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461" w:type="dxa"/>
        <w:tblLook w:val="04A0" w:firstRow="1" w:lastRow="0" w:firstColumn="1" w:lastColumn="0" w:noHBand="0" w:noVBand="1"/>
      </w:tblPr>
      <w:tblGrid>
        <w:gridCol w:w="681"/>
        <w:gridCol w:w="765"/>
        <w:gridCol w:w="765"/>
        <w:gridCol w:w="766"/>
        <w:gridCol w:w="767"/>
        <w:gridCol w:w="767"/>
        <w:gridCol w:w="767"/>
        <w:gridCol w:w="767"/>
        <w:gridCol w:w="687"/>
        <w:gridCol w:w="767"/>
        <w:gridCol w:w="687"/>
        <w:gridCol w:w="687"/>
        <w:gridCol w:w="687"/>
      </w:tblGrid>
      <w:tr w:rsidR="00C96672" w:rsidTr="00F025D1">
        <w:trPr>
          <w:trHeight w:val="285"/>
        </w:trPr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6672" w:rsidRPr="00C96672" w:rsidRDefault="00C96672" w:rsidP="00F025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96672" w:rsidRPr="00C96672" w:rsidRDefault="00C96672" w:rsidP="00F025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5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96672" w:rsidRPr="00C96672" w:rsidRDefault="00C96672" w:rsidP="00F025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5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96672" w:rsidRPr="00C96672" w:rsidRDefault="00C96672" w:rsidP="00F025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4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96672" w:rsidRPr="00C96672" w:rsidRDefault="00C96672" w:rsidP="00F025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4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96672" w:rsidRPr="00C96672" w:rsidRDefault="00C96672" w:rsidP="00F025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3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96672" w:rsidRPr="00C96672" w:rsidRDefault="00C96672" w:rsidP="00F025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</w:tr>
      <w:tr w:rsidR="00C96672" w:rsidTr="00F025D1">
        <w:trPr>
          <w:trHeight w:val="285"/>
        </w:trPr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6672" w:rsidRPr="00C96672" w:rsidRDefault="00C96672" w:rsidP="00F025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96672">
              <w:rPr>
                <w:rFonts w:ascii="Times New Roman" w:hAnsi="Times New Roman" w:cs="Times New Roman"/>
                <w:sz w:val="22"/>
                <w:szCs w:val="22"/>
              </w:rPr>
              <w:t>Subj</w:t>
            </w:r>
            <w:proofErr w:type="spellEnd"/>
            <w:r w:rsidRPr="00C96672">
              <w:rPr>
                <w:rFonts w:ascii="Times New Roman" w:hAnsi="Times New Roman" w:cs="Times New Roman"/>
                <w:sz w:val="22"/>
                <w:szCs w:val="22"/>
              </w:rPr>
              <w:t xml:space="preserve"> #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96672" w:rsidRPr="00C96672" w:rsidRDefault="00C96672" w:rsidP="00F025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96672" w:rsidRPr="00C96672" w:rsidRDefault="00C96672" w:rsidP="00F025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sz w:val="22"/>
                <w:szCs w:val="22"/>
              </w:rPr>
              <w:t>D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96672" w:rsidRPr="00C96672" w:rsidRDefault="00C96672" w:rsidP="00F025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96672" w:rsidRPr="00C96672" w:rsidRDefault="00C96672" w:rsidP="00F025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sz w:val="22"/>
                <w:szCs w:val="22"/>
              </w:rPr>
              <w:t>D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96672" w:rsidRPr="00C96672" w:rsidRDefault="00C96672" w:rsidP="00F025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96672" w:rsidRPr="00C96672" w:rsidRDefault="00C96672" w:rsidP="00F025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sz w:val="22"/>
                <w:szCs w:val="22"/>
              </w:rPr>
              <w:t>D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96672" w:rsidRPr="00C96672" w:rsidRDefault="00C96672" w:rsidP="00F025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96672" w:rsidRPr="00C96672" w:rsidRDefault="00C96672" w:rsidP="00F025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sz w:val="22"/>
                <w:szCs w:val="22"/>
              </w:rPr>
              <w:t>D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96672" w:rsidRPr="00C96672" w:rsidRDefault="00C96672" w:rsidP="00F025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96672" w:rsidRPr="00C96672" w:rsidRDefault="00C96672" w:rsidP="00F025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sz w:val="22"/>
                <w:szCs w:val="22"/>
              </w:rPr>
              <w:t>D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96672" w:rsidRPr="00C96672" w:rsidRDefault="00C96672" w:rsidP="00F025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96672" w:rsidRPr="00C96672" w:rsidRDefault="00C96672" w:rsidP="00F025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sz w:val="22"/>
                <w:szCs w:val="22"/>
              </w:rPr>
              <w:t>D</w:t>
            </w:r>
          </w:p>
        </w:tc>
      </w:tr>
      <w:tr w:rsidR="00C96672" w:rsidTr="00F025D1">
        <w:trPr>
          <w:trHeight w:val="285"/>
        </w:trPr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6672" w:rsidRPr="00C96672" w:rsidRDefault="00C96672" w:rsidP="00F025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0" w:name="_GoBack"/>
            <w:r w:rsidRPr="00C9667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4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8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7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7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8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6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0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6</w:t>
            </w:r>
          </w:p>
        </w:tc>
      </w:tr>
      <w:bookmarkEnd w:id="0"/>
      <w:tr w:rsidR="00C96672" w:rsidTr="00F025D1">
        <w:trPr>
          <w:trHeight w:val="285"/>
        </w:trPr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6672" w:rsidRPr="00C96672" w:rsidRDefault="00C96672" w:rsidP="00F025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6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6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0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4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0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6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5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9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1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5</w:t>
            </w:r>
          </w:p>
        </w:tc>
      </w:tr>
      <w:tr w:rsidR="00C96672" w:rsidTr="00F025D1">
        <w:trPr>
          <w:trHeight w:val="285"/>
        </w:trPr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6672" w:rsidRPr="00C96672" w:rsidRDefault="00C96672" w:rsidP="00F025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4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8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4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0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8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0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2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4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1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7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0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4</w:t>
            </w:r>
          </w:p>
        </w:tc>
      </w:tr>
      <w:tr w:rsidR="00C96672" w:rsidTr="00F025D1">
        <w:trPr>
          <w:trHeight w:val="285"/>
        </w:trPr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6672" w:rsidRPr="00C96672" w:rsidRDefault="00C96672" w:rsidP="00F025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5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1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5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1</w:t>
            </w:r>
          </w:p>
        </w:tc>
      </w:tr>
      <w:tr w:rsidR="00C96672" w:rsidTr="00F025D1">
        <w:trPr>
          <w:trHeight w:val="285"/>
        </w:trPr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6672" w:rsidRPr="00C96672" w:rsidRDefault="00C96672" w:rsidP="00F025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23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04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47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52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57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04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8</w:t>
            </w:r>
          </w:p>
        </w:tc>
      </w:tr>
      <w:tr w:rsidR="00C96672" w:rsidTr="00F025D1">
        <w:trPr>
          <w:trHeight w:val="285"/>
        </w:trPr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6672" w:rsidRPr="00C96672" w:rsidRDefault="00C96672" w:rsidP="00F025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8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6</w:t>
            </w:r>
          </w:p>
        </w:tc>
      </w:tr>
      <w:tr w:rsidR="00C96672" w:rsidTr="00F025D1">
        <w:trPr>
          <w:trHeight w:val="285"/>
        </w:trPr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6672" w:rsidRPr="00C96672" w:rsidRDefault="00C96672" w:rsidP="00F025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9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5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96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1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90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6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0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8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7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1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9</w:t>
            </w:r>
          </w:p>
        </w:tc>
      </w:tr>
      <w:tr w:rsidR="00C96672" w:rsidTr="00F025D1">
        <w:trPr>
          <w:trHeight w:val="285"/>
        </w:trPr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6672" w:rsidRPr="00C96672" w:rsidRDefault="00C96672" w:rsidP="00F025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6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9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2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4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0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4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7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9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3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1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4</w:t>
            </w:r>
          </w:p>
        </w:tc>
      </w:tr>
      <w:tr w:rsidR="00C96672" w:rsidTr="00F025D1">
        <w:trPr>
          <w:trHeight w:val="285"/>
        </w:trPr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6672" w:rsidRPr="00C96672" w:rsidRDefault="00C96672" w:rsidP="00F025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3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0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2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9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5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7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0</w:t>
            </w:r>
          </w:p>
        </w:tc>
      </w:tr>
      <w:tr w:rsidR="00C96672" w:rsidTr="00F025D1">
        <w:trPr>
          <w:trHeight w:val="285"/>
        </w:trPr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6672" w:rsidRPr="00C96672" w:rsidRDefault="00C96672" w:rsidP="00F025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5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9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3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1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4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3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6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2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9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6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1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3</w:t>
            </w:r>
          </w:p>
        </w:tc>
      </w:tr>
      <w:tr w:rsidR="00C96672" w:rsidTr="00F025D1">
        <w:trPr>
          <w:trHeight w:val="285"/>
        </w:trPr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6672" w:rsidRPr="00C96672" w:rsidRDefault="00C96672" w:rsidP="00F025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4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75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5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17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5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13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0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89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5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9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1</w:t>
            </w:r>
          </w:p>
        </w:tc>
      </w:tr>
      <w:tr w:rsidR="00C96672" w:rsidTr="00F025D1">
        <w:trPr>
          <w:trHeight w:val="285"/>
        </w:trPr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6672" w:rsidRPr="00C96672" w:rsidRDefault="00C96672" w:rsidP="00F025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5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7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6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6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9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2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35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1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8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2</w:t>
            </w:r>
          </w:p>
        </w:tc>
      </w:tr>
      <w:tr w:rsidR="00C96672" w:rsidTr="00F025D1">
        <w:trPr>
          <w:trHeight w:val="285"/>
        </w:trPr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6672" w:rsidRPr="00C96672" w:rsidRDefault="00C96672" w:rsidP="00F025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96672" w:rsidRPr="00C96672" w:rsidRDefault="00C96672" w:rsidP="00F025D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9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96672" w:rsidRPr="00C96672" w:rsidRDefault="00C96672" w:rsidP="00F025D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5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96672" w:rsidRPr="00C96672" w:rsidRDefault="00C96672" w:rsidP="00F025D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2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96672" w:rsidRPr="00C96672" w:rsidRDefault="00C96672" w:rsidP="00F025D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3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96672" w:rsidRPr="00C96672" w:rsidRDefault="00C96672" w:rsidP="00F025D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5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96672" w:rsidRPr="00C96672" w:rsidRDefault="00C96672" w:rsidP="00F025D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96672" w:rsidTr="00F025D1">
        <w:trPr>
          <w:trHeight w:val="285"/>
        </w:trPr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6672" w:rsidRPr="00C96672" w:rsidRDefault="00C96672" w:rsidP="00F025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96672" w:rsidRPr="00C96672" w:rsidRDefault="00C96672" w:rsidP="00F025D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96672" w:rsidRPr="00C96672" w:rsidRDefault="00C96672" w:rsidP="00F025D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96672" w:rsidRPr="00C96672" w:rsidRDefault="00C96672" w:rsidP="00F025D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96672" w:rsidRPr="00C96672" w:rsidRDefault="00C96672" w:rsidP="00F025D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96672" w:rsidRPr="00C96672" w:rsidRDefault="00C96672" w:rsidP="00F025D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96672" w:rsidRPr="00C96672" w:rsidRDefault="00C96672" w:rsidP="00F025D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96672" w:rsidTr="00F025D1">
        <w:trPr>
          <w:trHeight w:val="285"/>
        </w:trPr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6672" w:rsidRPr="00C96672" w:rsidRDefault="00C96672" w:rsidP="00F025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sz w:val="22"/>
                <w:szCs w:val="22"/>
              </w:rPr>
              <w:t>z-score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14</w:t>
            </w:r>
          </w:p>
        </w:tc>
        <w:tc>
          <w:tcPr>
            <w:tcW w:w="15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20</w:t>
            </w:r>
          </w:p>
        </w:tc>
        <w:tc>
          <w:tcPr>
            <w:tcW w:w="15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26</w:t>
            </w:r>
          </w:p>
        </w:tc>
        <w:tc>
          <w:tcPr>
            <w:tcW w:w="14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40*</w:t>
            </w:r>
          </w:p>
        </w:tc>
        <w:tc>
          <w:tcPr>
            <w:tcW w:w="14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95*</w:t>
            </w:r>
          </w:p>
        </w:tc>
        <w:tc>
          <w:tcPr>
            <w:tcW w:w="13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6672" w:rsidRPr="00C96672" w:rsidRDefault="00C96672" w:rsidP="00F025D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6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97**</w:t>
            </w:r>
          </w:p>
        </w:tc>
      </w:tr>
    </w:tbl>
    <w:p w:rsidR="00206150" w:rsidRDefault="00206150"/>
    <w:sectPr w:rsidR="002061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6672"/>
    <w:rsid w:val="00206150"/>
    <w:rsid w:val="0063316D"/>
    <w:rsid w:val="007C6143"/>
    <w:rsid w:val="008E129F"/>
    <w:rsid w:val="00C96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6672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6672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801</Characters>
  <Application>Microsoft Office Word</Application>
  <DocSecurity>0</DocSecurity>
  <Lines>6</Lines>
  <Paragraphs>1</Paragraphs>
  <ScaleCrop>false</ScaleCrop>
  <Company>NIH</Company>
  <LinksUpToDate>false</LinksUpToDate>
  <CharactersWithSpaces>9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riegel, Deborah (NIH/NIDDK) [F]</dc:creator>
  <cp:lastModifiedBy>Striegel, Deborah (NIH/NIDDK) [F]</cp:lastModifiedBy>
  <cp:revision>1</cp:revision>
  <dcterms:created xsi:type="dcterms:W3CDTF">2015-05-07T18:39:00Z</dcterms:created>
  <dcterms:modified xsi:type="dcterms:W3CDTF">2015-05-07T18:39:00Z</dcterms:modified>
</cp:coreProperties>
</file>